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9360" w:type="dxa"/>
        <w:tblInd w:w="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79"/>
        <w:gridCol w:w="1902"/>
        <w:gridCol w:w="2075"/>
        <w:gridCol w:w="1904"/>
      </w:tblGrid>
      <w:tr w:rsidR="00CB6FC4" w:rsidRPr="009538EE" w14:paraId="57338BE9" w14:textId="77777777" w:rsidTr="00EC3F45">
        <w:trPr>
          <w:trHeight w:val="203"/>
        </w:trPr>
        <w:tc>
          <w:tcPr>
            <w:tcW w:w="9360" w:type="dxa"/>
            <w:gridSpan w:val="4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56C96" w14:textId="1DF6EC02" w:rsidR="00CB6FC4" w:rsidRPr="009538EE" w:rsidRDefault="007D30D1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upplementary Data 1</w:t>
            </w:r>
            <w:r w:rsidR="00CB6FC4" w:rsidRPr="009538EE">
              <w:rPr>
                <w:rStyle w:val="None"/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: Data regarding the heart transplantation</w:t>
            </w:r>
          </w:p>
        </w:tc>
      </w:tr>
      <w:tr w:rsidR="00CB6FC4" w:rsidRPr="009538EE" w14:paraId="51D86800" w14:textId="77777777" w:rsidTr="00CB6FC4">
        <w:trPr>
          <w:trHeight w:val="389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B462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de-DE"/>
              </w:rPr>
              <w:t>Parameters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0391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ll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9F97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TAVR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3741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AVR</w:t>
            </w:r>
          </w:p>
        </w:tc>
      </w:tr>
      <w:tr w:rsidR="00CB6FC4" w:rsidRPr="009538EE" w14:paraId="64FDFD31" w14:textId="77777777" w:rsidTr="00CB6FC4">
        <w:trPr>
          <w:trHeight w:val="3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9ED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Donor weight (kg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C8BF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75 (65; 80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1CE3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72.5 (64; 78.5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0948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 xml:space="preserve">80 (67.5; 80) </w:t>
            </w:r>
          </w:p>
        </w:tc>
      </w:tr>
      <w:tr w:rsidR="00CB6FC4" w:rsidRPr="009538EE" w14:paraId="0B3CD671" w14:textId="77777777" w:rsidTr="00CB6FC4">
        <w:trPr>
          <w:trHeight w:val="3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722F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Recipient weight (kg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4E8E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66 (56; 86.5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7759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63 (56.5; 67.25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6872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85 (59.5; 88)</w:t>
            </w:r>
          </w:p>
        </w:tc>
      </w:tr>
      <w:bookmarkEnd w:id="0"/>
      <w:tr w:rsidR="00CB6FC4" w:rsidRPr="009538EE" w14:paraId="7FE5DA49" w14:textId="77777777" w:rsidTr="00EC3F45">
        <w:trPr>
          <w:trHeight w:val="1296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B61B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D-R weight difference (kg)</w:t>
            </w:r>
          </w:p>
          <w:p w14:paraId="41E0EAA5" w14:textId="77777777" w:rsidR="00CB6FC4" w:rsidRPr="009538EE" w:rsidRDefault="00CB6FC4" w:rsidP="00CB6FC4">
            <w:pPr>
              <w:pStyle w:val="BodyB"/>
              <w:numPr>
                <w:ilvl w:val="0"/>
                <w:numId w:val="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g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6C96A01E" w14:textId="77777777" w:rsidR="00CB6FC4" w:rsidRPr="009538EE" w:rsidRDefault="00CB6FC4" w:rsidP="00CB6FC4">
            <w:pPr>
              <w:pStyle w:val="BodyB"/>
              <w:numPr>
                <w:ilvl w:val="0"/>
                <w:numId w:val="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6989997B" w14:textId="77777777" w:rsidR="00CB6FC4" w:rsidRPr="009538EE" w:rsidRDefault="00CB6FC4" w:rsidP="00CB6FC4">
            <w:pPr>
              <w:pStyle w:val="BodyB"/>
              <w:numPr>
                <w:ilvl w:val="0"/>
                <w:numId w:val="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missmatch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5kg</w:t>
            </w:r>
          </w:p>
          <w:p w14:paraId="5ED1E3D1" w14:textId="77777777" w:rsidR="00CB6FC4" w:rsidRPr="009538EE" w:rsidRDefault="00CB6FC4" w:rsidP="00CB6FC4">
            <w:pPr>
              <w:pStyle w:val="BodyB"/>
              <w:numPr>
                <w:ilvl w:val="0"/>
                <w:numId w:val="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DA47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.0  (</w:t>
            </w:r>
            <w:proofErr w:type="gramEnd"/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 xml:space="preserve">-5.5; 13.5) </w:t>
            </w:r>
          </w:p>
          <w:p w14:paraId="4D3C27E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8 (50%)</w:t>
            </w:r>
          </w:p>
          <w:p w14:paraId="17D3904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 (31%)</w:t>
            </w:r>
          </w:p>
          <w:p w14:paraId="2A51BE1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2 (13%)</w:t>
            </w:r>
          </w:p>
          <w:p w14:paraId="1CF6663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6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B974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3.00 (0.25; 20.75)</w:t>
            </w:r>
          </w:p>
          <w:p w14:paraId="3EA870F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 (56%)</w:t>
            </w:r>
          </w:p>
          <w:p w14:paraId="5F018CB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2 (22%)</w:t>
            </w:r>
          </w:p>
          <w:p w14:paraId="5980270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11%)</w:t>
            </w:r>
          </w:p>
          <w:p w14:paraId="24668D5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8185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4 (-8; 5)</w:t>
            </w:r>
          </w:p>
          <w:p w14:paraId="21DBB3F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3 (43%)</w:t>
            </w:r>
          </w:p>
          <w:p w14:paraId="049451E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3 (43%)</w:t>
            </w:r>
          </w:p>
          <w:p w14:paraId="49166A0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14%)</w:t>
            </w:r>
          </w:p>
          <w:p w14:paraId="7BEE4BF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CB6FC4" w:rsidRPr="009538EE" w14:paraId="200986DA" w14:textId="77777777" w:rsidTr="00CB6FC4">
        <w:trPr>
          <w:trHeight w:val="3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175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Donor height (cm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FF89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70 (167; 178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1659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69 (165; 173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43C4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70 (170; 180)</w:t>
            </w:r>
          </w:p>
        </w:tc>
      </w:tr>
      <w:tr w:rsidR="00CB6FC4" w:rsidRPr="009538EE" w14:paraId="147F9E8C" w14:textId="77777777" w:rsidTr="00CB6FC4">
        <w:trPr>
          <w:trHeight w:val="3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713D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Recipient height (cm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E7B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70 (166; 179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4316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68 (164; 173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8EE6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75 (</w:t>
            </w:r>
            <w:proofErr w:type="gram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71;  179</w:t>
            </w:r>
            <w:proofErr w:type="gram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B6FC4" w:rsidRPr="009538EE" w14:paraId="4E987FFC" w14:textId="77777777" w:rsidTr="00EC3F45">
        <w:trPr>
          <w:trHeight w:val="9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2174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D-R height difference (cm)</w:t>
            </w:r>
          </w:p>
          <w:p w14:paraId="287313DF" w14:textId="77777777" w:rsidR="00CB6FC4" w:rsidRPr="009538EE" w:rsidRDefault="00CB6FC4" w:rsidP="00CB6FC4">
            <w:pPr>
              <w:pStyle w:val="BodyB"/>
              <w:numPr>
                <w:ilvl w:val="0"/>
                <w:numId w:val="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g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61CE2435" w14:textId="77777777" w:rsidR="00CB6FC4" w:rsidRPr="009538EE" w:rsidRDefault="00CB6FC4" w:rsidP="00CB6FC4">
            <w:pPr>
              <w:pStyle w:val="BodyB"/>
              <w:numPr>
                <w:ilvl w:val="0"/>
                <w:numId w:val="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3C4FE90F" w14:textId="77777777" w:rsidR="00CB6FC4" w:rsidRPr="009538EE" w:rsidRDefault="00CB6FC4" w:rsidP="00CB6FC4">
            <w:pPr>
              <w:pStyle w:val="BodyB"/>
              <w:numPr>
                <w:ilvl w:val="0"/>
                <w:numId w:val="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missmatch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5cm</w:t>
            </w:r>
          </w:p>
          <w:p w14:paraId="60ACBC30" w14:textId="77777777" w:rsidR="00CB6FC4" w:rsidRPr="009538EE" w:rsidRDefault="00CB6FC4" w:rsidP="00CB6FC4">
            <w:pPr>
              <w:pStyle w:val="BodyB"/>
              <w:numPr>
                <w:ilvl w:val="0"/>
                <w:numId w:val="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C722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.0 (-7.5; 6.5)</w:t>
            </w:r>
          </w:p>
          <w:p w14:paraId="2175020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31%)</w:t>
            </w:r>
          </w:p>
          <w:p w14:paraId="20DBFD5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6 (38%)</w:t>
            </w:r>
          </w:p>
          <w:p w14:paraId="3293E0C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25%)</w:t>
            </w:r>
          </w:p>
          <w:p w14:paraId="6E23262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6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AB92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.5 (-6.5; 3.0)</w:t>
            </w:r>
          </w:p>
          <w:p w14:paraId="601DB5B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23%)</w:t>
            </w:r>
          </w:p>
          <w:p w14:paraId="6ED09E7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  <w:p w14:paraId="545D3B6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  <w:p w14:paraId="17BC294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9046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-2.0 (-7.5; 6.5)</w:t>
            </w:r>
          </w:p>
          <w:p w14:paraId="2B7ABB4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43%)</w:t>
            </w:r>
          </w:p>
          <w:p w14:paraId="1E70A20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43%)</w:t>
            </w:r>
          </w:p>
          <w:p w14:paraId="62041E8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5314589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</w:tc>
      </w:tr>
      <w:tr w:rsidR="00CB6FC4" w:rsidRPr="009538EE" w14:paraId="6A6F298A" w14:textId="77777777" w:rsidTr="00CB6FC4">
        <w:trPr>
          <w:trHeight w:val="3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2D78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Donor BMI (kg/m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  <w:lang w:val="de-DE"/>
              </w:rPr>
              <w:t>2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39FA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5 (22.5; 27.5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181D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6 (23.5; 27.25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E243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25 (22.5; 27) </w:t>
            </w:r>
          </w:p>
        </w:tc>
      </w:tr>
      <w:tr w:rsidR="00CB6FC4" w:rsidRPr="009538EE" w14:paraId="092FDBEC" w14:textId="77777777" w:rsidTr="00CB6FC4">
        <w:trPr>
          <w:trHeight w:val="3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986B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Recipient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 xml:space="preserve"> BMI (kg/m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  <w:lang w:val="de-DE"/>
              </w:rPr>
              <w:t>2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31A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3 (18.5; 27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43BC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2.5 (18.75; 25.25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5AA3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3 (20.5; 28)</w:t>
            </w:r>
          </w:p>
        </w:tc>
      </w:tr>
      <w:tr w:rsidR="00CB6FC4" w:rsidRPr="009538EE" w14:paraId="0785D58C" w14:textId="77777777" w:rsidTr="00EC3F45">
        <w:trPr>
          <w:trHeight w:val="773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49B6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D-R BMI difference (kg/m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  <w:p w14:paraId="0D9B1192" w14:textId="77777777" w:rsidR="00CB6FC4" w:rsidRPr="009538EE" w:rsidRDefault="00CB6FC4" w:rsidP="00CB6FC4">
            <w:pPr>
              <w:pStyle w:val="BodyB"/>
              <w:numPr>
                <w:ilvl w:val="0"/>
                <w:numId w:val="3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g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10FDBC46" w14:textId="77777777" w:rsidR="00CB6FC4" w:rsidRPr="009538EE" w:rsidRDefault="00CB6FC4" w:rsidP="00CB6FC4">
            <w:pPr>
              <w:pStyle w:val="BodyB"/>
              <w:numPr>
                <w:ilvl w:val="0"/>
                <w:numId w:val="3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712C7FAD" w14:textId="77777777" w:rsidR="00CB6FC4" w:rsidRPr="009538EE" w:rsidRDefault="00CB6FC4" w:rsidP="00CB6FC4">
            <w:pPr>
              <w:pStyle w:val="BodyB"/>
              <w:numPr>
                <w:ilvl w:val="0"/>
                <w:numId w:val="3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missmatch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5 kg/m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2</w:t>
            </w:r>
          </w:p>
          <w:p w14:paraId="532AFD2B" w14:textId="77777777" w:rsidR="00CB6FC4" w:rsidRPr="009538EE" w:rsidRDefault="00CB6FC4" w:rsidP="00CB6FC4">
            <w:pPr>
              <w:pStyle w:val="BodyB"/>
              <w:numPr>
                <w:ilvl w:val="0"/>
                <w:numId w:val="3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351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0; 4)</w:t>
            </w:r>
          </w:p>
          <w:p w14:paraId="1AE3638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19%)</w:t>
            </w:r>
          </w:p>
          <w:p w14:paraId="206D2AA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12%)</w:t>
            </w:r>
          </w:p>
          <w:p w14:paraId="1709F38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0 (63%)</w:t>
            </w:r>
          </w:p>
          <w:p w14:paraId="73D057F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6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C458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.50 (-0.25; 9.00)</w:t>
            </w:r>
          </w:p>
          <w:p w14:paraId="2993092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  <w:p w14:paraId="08D30C3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  <w:p w14:paraId="238854C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45%)</w:t>
            </w:r>
          </w:p>
          <w:p w14:paraId="402A068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8480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; 2.5)</w:t>
            </w:r>
          </w:p>
          <w:p w14:paraId="1AFFDAC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  <w:p w14:paraId="6478106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6D19332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6 (86%)</w:t>
            </w:r>
          </w:p>
          <w:p w14:paraId="7ACC37C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</w:tc>
      </w:tr>
      <w:tr w:rsidR="00CB6FC4" w:rsidRPr="009538EE" w14:paraId="22F2E2E4" w14:textId="77777777" w:rsidTr="00EC3F45">
        <w:trPr>
          <w:trHeight w:val="124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E0B2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Gender-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matching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 xml:space="preserve"> D/R</w:t>
            </w:r>
          </w:p>
          <w:p w14:paraId="16DE2F29" w14:textId="77777777" w:rsidR="00CB6FC4" w:rsidRPr="009538EE" w:rsidRDefault="00CB6FC4" w:rsidP="00CB6FC4">
            <w:pPr>
              <w:pStyle w:val="BodyB"/>
              <w:numPr>
                <w:ilvl w:val="0"/>
                <w:numId w:val="4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male-male</w:t>
            </w:r>
          </w:p>
          <w:p w14:paraId="64C3EB85" w14:textId="77777777" w:rsidR="00CB6FC4" w:rsidRPr="009538EE" w:rsidRDefault="00CB6FC4" w:rsidP="00CB6FC4">
            <w:pPr>
              <w:pStyle w:val="BodyB"/>
              <w:numPr>
                <w:ilvl w:val="0"/>
                <w:numId w:val="4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male-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female</w:t>
            </w:r>
            <w:proofErr w:type="spellEnd"/>
          </w:p>
          <w:p w14:paraId="4B2F2CED" w14:textId="77777777" w:rsidR="00CB6FC4" w:rsidRPr="009538EE" w:rsidRDefault="00CB6FC4" w:rsidP="00CB6FC4">
            <w:pPr>
              <w:pStyle w:val="BodyB"/>
              <w:numPr>
                <w:ilvl w:val="0"/>
                <w:numId w:val="4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female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-male</w:t>
            </w:r>
          </w:p>
          <w:p w14:paraId="6BDB513E" w14:textId="77777777" w:rsidR="00CB6FC4" w:rsidRPr="009538EE" w:rsidRDefault="00CB6FC4" w:rsidP="00CB6FC4">
            <w:pPr>
              <w:pStyle w:val="BodyB"/>
              <w:numPr>
                <w:ilvl w:val="0"/>
                <w:numId w:val="4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female-female</w:t>
            </w:r>
            <w:proofErr w:type="spellEnd"/>
          </w:p>
          <w:p w14:paraId="57C8ACDC" w14:textId="77777777" w:rsidR="00CB6FC4" w:rsidRPr="009538EE" w:rsidRDefault="00CB6FC4" w:rsidP="00CB6FC4">
            <w:pPr>
              <w:pStyle w:val="BodyB"/>
              <w:numPr>
                <w:ilvl w:val="0"/>
                <w:numId w:val="4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A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5F2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31FAE58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31%)</w:t>
            </w:r>
          </w:p>
          <w:p w14:paraId="0143889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6%)</w:t>
            </w:r>
          </w:p>
          <w:p w14:paraId="16DCC77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31%)</w:t>
            </w:r>
          </w:p>
          <w:p w14:paraId="2EDC6D8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25%)</w:t>
            </w:r>
          </w:p>
          <w:p w14:paraId="5961D45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6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B704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4CAEEFD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22%)</w:t>
            </w:r>
          </w:p>
          <w:p w14:paraId="6E32FC3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  <w:p w14:paraId="3502BB4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22%)</w:t>
            </w:r>
          </w:p>
          <w:p w14:paraId="44D7387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  <w:p w14:paraId="0F9EAE8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A8E2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254CDDA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43%)</w:t>
            </w:r>
          </w:p>
          <w:p w14:paraId="10DFA42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  <w:p w14:paraId="6EA8981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43%)</w:t>
            </w:r>
          </w:p>
          <w:p w14:paraId="54DFD89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2A83F24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</w:tc>
      </w:tr>
      <w:tr w:rsidR="00CB6FC4" w:rsidRPr="009538EE" w14:paraId="0718CB14" w14:textId="77777777" w:rsidTr="00CB6FC4">
        <w:trPr>
          <w:trHeight w:val="389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70EC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Donor age (years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EF33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2 (49.5; 58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52F5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4 (52; 61.75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501F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49 (46; 51)</w:t>
            </w:r>
          </w:p>
        </w:tc>
      </w:tr>
      <w:tr w:rsidR="00CB6FC4" w:rsidRPr="009538EE" w14:paraId="05918164" w14:textId="77777777" w:rsidTr="00CB6FC4">
        <w:trPr>
          <w:trHeight w:val="389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3852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Recipient age (years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7D63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6.5 (44; 59.5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142B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6 (44; 59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A08D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7 (46; 65.5)</w:t>
            </w:r>
          </w:p>
        </w:tc>
      </w:tr>
      <w:tr w:rsidR="00CB6FC4" w:rsidRPr="009538EE" w14:paraId="072094AB" w14:textId="77777777" w:rsidTr="00EC3F45">
        <w:trPr>
          <w:trHeight w:val="770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D7AA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lastRenderedPageBreak/>
              <w:t>D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-R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 xml:space="preserve"> age difference</w:t>
            </w:r>
          </w:p>
          <w:p w14:paraId="17F7EBCF" w14:textId="77777777" w:rsidR="00CB6FC4" w:rsidRPr="009538EE" w:rsidRDefault="00CB6FC4" w:rsidP="00CB6FC4">
            <w:pPr>
              <w:pStyle w:val="BodyB"/>
              <w:numPr>
                <w:ilvl w:val="0"/>
                <w:numId w:val="5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g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1D1E1714" w14:textId="77777777" w:rsidR="00CB6FC4" w:rsidRPr="009538EE" w:rsidRDefault="00CB6FC4" w:rsidP="00CB6FC4">
            <w:pPr>
              <w:pStyle w:val="BodyB"/>
              <w:numPr>
                <w:ilvl w:val="0"/>
                <w:numId w:val="5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recipient</w:t>
            </w:r>
            <w:proofErr w:type="spellEnd"/>
          </w:p>
          <w:p w14:paraId="26681A8E" w14:textId="77777777" w:rsidR="00CB6FC4" w:rsidRPr="009538EE" w:rsidRDefault="00CB6FC4" w:rsidP="00CB6FC4">
            <w:pPr>
              <w:pStyle w:val="BodyB"/>
              <w:numPr>
                <w:ilvl w:val="0"/>
                <w:numId w:val="5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missmatch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 xml:space="preserve"> &lt; 5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years</w:t>
            </w:r>
            <w:proofErr w:type="spellEnd"/>
          </w:p>
          <w:p w14:paraId="02CF8D96" w14:textId="77777777" w:rsidR="00CB6FC4" w:rsidRPr="009538EE" w:rsidRDefault="00CB6FC4" w:rsidP="00CB6FC4">
            <w:pPr>
              <w:pStyle w:val="BodyB"/>
              <w:numPr>
                <w:ilvl w:val="0"/>
                <w:numId w:val="5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7585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0 (-7; 12)</w:t>
            </w:r>
          </w:p>
          <w:p w14:paraId="508582F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 (31%)</w:t>
            </w:r>
          </w:p>
          <w:p w14:paraId="2CFEEBE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 (31%)</w:t>
            </w:r>
          </w:p>
          <w:p w14:paraId="4AAD5F3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 (31%)</w:t>
            </w:r>
          </w:p>
          <w:p w14:paraId="782A16A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6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A01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5.5 (-1.75; 13)</w:t>
            </w:r>
          </w:p>
          <w:p w14:paraId="63117EC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4 (45%)</w:t>
            </w:r>
          </w:p>
          <w:p w14:paraId="31396BC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11%)</w:t>
            </w:r>
          </w:p>
          <w:p w14:paraId="02E8160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3 (33%)</w:t>
            </w:r>
          </w:p>
          <w:p w14:paraId="1CA1932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7617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-7 (-7.5; 1.5)</w:t>
            </w:r>
          </w:p>
          <w:p w14:paraId="3382ED5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 (14%)</w:t>
            </w:r>
          </w:p>
          <w:p w14:paraId="40D81E0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4 (57%)</w:t>
            </w:r>
          </w:p>
          <w:p w14:paraId="3E04392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2 (29%)</w:t>
            </w:r>
          </w:p>
          <w:p w14:paraId="43113B6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CB6FC4" w:rsidRPr="009538EE" w14:paraId="1522797A" w14:textId="77777777" w:rsidTr="00EC3F45">
        <w:trPr>
          <w:trHeight w:val="385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42B1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Anastomosis of HTX </w:t>
            </w:r>
          </w:p>
          <w:p w14:paraId="3D2578A1" w14:textId="77777777" w:rsidR="00CB6FC4" w:rsidRPr="009538EE" w:rsidRDefault="00CB6FC4" w:rsidP="00CB6FC4">
            <w:pPr>
              <w:pStyle w:val="BodyB"/>
              <w:numPr>
                <w:ilvl w:val="0"/>
                <w:numId w:val="6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it-IT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it-IT"/>
              </w:rPr>
              <w:t>Biatrial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61919493" w14:textId="77777777" w:rsidR="00CB6FC4" w:rsidRPr="009538EE" w:rsidRDefault="00CB6FC4" w:rsidP="00CB6FC4">
            <w:pPr>
              <w:pStyle w:val="BodyB"/>
              <w:numPr>
                <w:ilvl w:val="0"/>
                <w:numId w:val="6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it-IT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it-IT"/>
              </w:rPr>
              <w:t>Bicaval</w:t>
            </w:r>
            <w:proofErr w:type="spellEnd"/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AE4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2714DD8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13 (81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66841D5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3 (19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5CE5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5DA9F3F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6 (67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5C01171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F5DF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0425993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7 (100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31729DF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0 (0%)</w:t>
            </w:r>
          </w:p>
        </w:tc>
      </w:tr>
      <w:tr w:rsidR="00CB6FC4" w:rsidRPr="009538EE" w14:paraId="139E1A65" w14:textId="77777777" w:rsidTr="00CB6FC4">
        <w:trPr>
          <w:trHeight w:val="389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FD0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Ischemic time (min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91EB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203 (179; 240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BA53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202 (187; 220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E60A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207 (171.5; 240)</w:t>
            </w:r>
          </w:p>
        </w:tc>
      </w:tr>
      <w:tr w:rsidR="00CB6FC4" w:rsidRPr="009538EE" w14:paraId="797639EC" w14:textId="77777777" w:rsidTr="00EC3F45">
        <w:trPr>
          <w:trHeight w:val="22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74B9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Reperfusion time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A55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27 (90; 212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FC9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44 (82; 210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AA5C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</w:rPr>
              <w:t>110 (92.5; 190)</w:t>
            </w:r>
          </w:p>
        </w:tc>
      </w:tr>
      <w:tr w:rsidR="00CB6FC4" w:rsidRPr="009538EE" w14:paraId="740D9515" w14:textId="77777777" w:rsidTr="00EC3F45">
        <w:trPr>
          <w:trHeight w:val="292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91E4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Cardiac surgery prior to HTX </w:t>
            </w:r>
          </w:p>
          <w:p w14:paraId="582A5F7B" w14:textId="77777777" w:rsidR="00CB6FC4" w:rsidRPr="009538EE" w:rsidRDefault="00CB6FC4" w:rsidP="00CB6FC4">
            <w:pPr>
              <w:pStyle w:val="BodyB"/>
              <w:numPr>
                <w:ilvl w:val="0"/>
                <w:numId w:val="7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Yes </w:t>
            </w:r>
          </w:p>
          <w:p w14:paraId="6C9DD08A" w14:textId="77777777" w:rsidR="00CB6FC4" w:rsidRPr="009538EE" w:rsidRDefault="00CB6FC4" w:rsidP="00CB6FC4">
            <w:pPr>
              <w:pStyle w:val="BodyB"/>
              <w:numPr>
                <w:ilvl w:val="0"/>
                <w:numId w:val="7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63CA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7062FDD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8 (50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20B0C2C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8 (50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C08A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0C54E4C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5 (56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2FD8A42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44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DE5B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0702D29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3 (43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125578F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4 (57%)</w:t>
            </w:r>
          </w:p>
        </w:tc>
      </w:tr>
      <w:tr w:rsidR="00CB6FC4" w:rsidRPr="009538EE" w14:paraId="13391735" w14:textId="77777777" w:rsidTr="00EC3F45">
        <w:trPr>
          <w:trHeight w:val="338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D372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Cardiac disease </w:t>
            </w:r>
          </w:p>
          <w:p w14:paraId="23DA663B" w14:textId="77777777" w:rsidR="00CB6FC4" w:rsidRPr="009538EE" w:rsidRDefault="00CB6FC4" w:rsidP="00CB6FC4">
            <w:pPr>
              <w:pStyle w:val="BodyB"/>
              <w:numPr>
                <w:ilvl w:val="0"/>
                <w:numId w:val="8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pt-PT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pt-PT"/>
              </w:rPr>
              <w:t>DCM</w:t>
            </w:r>
          </w:p>
          <w:p w14:paraId="0C90B7B5" w14:textId="77777777" w:rsidR="00CB6FC4" w:rsidRPr="009538EE" w:rsidRDefault="00CB6FC4" w:rsidP="00CB6FC4">
            <w:pPr>
              <w:pStyle w:val="BodyB"/>
              <w:numPr>
                <w:ilvl w:val="0"/>
                <w:numId w:val="8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a-DK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a-DK"/>
              </w:rPr>
              <w:t>CAD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26E45F2A" w14:textId="77777777" w:rsidR="00CB6FC4" w:rsidRPr="009538EE" w:rsidRDefault="00CB6FC4" w:rsidP="00CB6FC4">
            <w:pPr>
              <w:pStyle w:val="BodyB"/>
              <w:numPr>
                <w:ilvl w:val="0"/>
                <w:numId w:val="8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3A1E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4C06037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2 (74%) </w:t>
            </w:r>
          </w:p>
          <w:p w14:paraId="1DC0A89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13%) </w:t>
            </w:r>
          </w:p>
          <w:p w14:paraId="03100B4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13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CC67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48A73EE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8 (89%) </w:t>
            </w:r>
          </w:p>
          <w:p w14:paraId="53258CD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0 (0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629A162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00F5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366A23A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4 (57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20E762D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29%) </w:t>
            </w:r>
          </w:p>
          <w:p w14:paraId="67C888E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</w:tc>
      </w:tr>
      <w:tr w:rsidR="00CB6FC4" w:rsidRPr="009538EE" w14:paraId="1C8EBFFE" w14:textId="77777777" w:rsidTr="00EC3F45">
        <w:trPr>
          <w:trHeight w:val="3706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C0773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 xml:space="preserve">HLA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antibodies</w:t>
            </w:r>
            <w:proofErr w:type="spellEnd"/>
          </w:p>
          <w:p w14:paraId="69F68D48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Class I</w:t>
            </w:r>
          </w:p>
          <w:p w14:paraId="32970070" w14:textId="77777777" w:rsidR="00CB6FC4" w:rsidRPr="009538EE" w:rsidRDefault="00CB6FC4" w:rsidP="00CB6FC4">
            <w:pPr>
              <w:pStyle w:val="BodyC"/>
              <w:numPr>
                <w:ilvl w:val="0"/>
                <w:numId w:val="9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egative</w:t>
            </w:r>
          </w:p>
          <w:p w14:paraId="65F89723" w14:textId="77777777" w:rsidR="00CB6FC4" w:rsidRPr="009538EE" w:rsidRDefault="00CB6FC4" w:rsidP="00CB6FC4">
            <w:pPr>
              <w:pStyle w:val="BodyC"/>
              <w:numPr>
                <w:ilvl w:val="0"/>
                <w:numId w:val="9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DSA</w:t>
            </w:r>
          </w:p>
          <w:p w14:paraId="0CCAFA60" w14:textId="77777777" w:rsidR="00CB6FC4" w:rsidRPr="009538EE" w:rsidRDefault="00CB6FC4" w:rsidP="00CB6FC4">
            <w:pPr>
              <w:pStyle w:val="BodyC"/>
              <w:numPr>
                <w:ilvl w:val="0"/>
                <w:numId w:val="9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on-DSA</w:t>
            </w:r>
          </w:p>
          <w:p w14:paraId="61F3F47D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66F7416A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Class II</w:t>
            </w:r>
          </w:p>
          <w:p w14:paraId="36956FD4" w14:textId="77777777" w:rsidR="00CB6FC4" w:rsidRPr="009538EE" w:rsidRDefault="00CB6FC4" w:rsidP="00CB6FC4">
            <w:pPr>
              <w:pStyle w:val="BodyC"/>
              <w:numPr>
                <w:ilvl w:val="0"/>
                <w:numId w:val="10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egative</w:t>
            </w:r>
          </w:p>
          <w:p w14:paraId="1DEFD635" w14:textId="77777777" w:rsidR="00CB6FC4" w:rsidRPr="009538EE" w:rsidRDefault="00CB6FC4" w:rsidP="00CB6FC4">
            <w:pPr>
              <w:pStyle w:val="BodyC"/>
              <w:numPr>
                <w:ilvl w:val="0"/>
                <w:numId w:val="10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II DSA</w:t>
            </w:r>
          </w:p>
          <w:p w14:paraId="14F97FF4" w14:textId="77777777" w:rsidR="00CB6FC4" w:rsidRPr="009538EE" w:rsidRDefault="00CB6FC4" w:rsidP="00CB6FC4">
            <w:pPr>
              <w:pStyle w:val="BodyC"/>
              <w:numPr>
                <w:ilvl w:val="0"/>
                <w:numId w:val="10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II Non-DSA</w:t>
            </w:r>
          </w:p>
          <w:p w14:paraId="42AE7F2B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3B51720F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o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donor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specification</w:t>
            </w:r>
            <w:proofErr w:type="spellEnd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avaible</w:t>
            </w:r>
            <w:proofErr w:type="spellEnd"/>
          </w:p>
          <w:p w14:paraId="3E917055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A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F4046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4EA19DA3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292958BF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31%)</w:t>
            </w:r>
          </w:p>
          <w:p w14:paraId="323E6BC2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12%)</w:t>
            </w:r>
          </w:p>
          <w:p w14:paraId="1FB8B92F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19%)</w:t>
            </w:r>
          </w:p>
          <w:p w14:paraId="0CA51366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33E5E2EF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153FAB1E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31%)</w:t>
            </w:r>
          </w:p>
          <w:p w14:paraId="46944B88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2 (12%)</w:t>
            </w:r>
          </w:p>
          <w:p w14:paraId="42226BA2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19%)</w:t>
            </w:r>
          </w:p>
          <w:p w14:paraId="3D880DC7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278562A9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6%)</w:t>
            </w:r>
          </w:p>
          <w:p w14:paraId="4326BF4B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31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5682D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58FA6E92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1A70CA48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44%)</w:t>
            </w:r>
          </w:p>
          <w:p w14:paraId="740CED91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  <w:p w14:paraId="2F02C378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  <w:p w14:paraId="1811ACBC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791C6F7A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52ED8A97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44%)</w:t>
            </w:r>
          </w:p>
          <w:p w14:paraId="7DEA92A7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  <w:p w14:paraId="2B08FBAB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3 (33%)</w:t>
            </w:r>
          </w:p>
          <w:p w14:paraId="12AB9149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5AF15FE8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1%)</w:t>
            </w:r>
          </w:p>
          <w:p w14:paraId="78F91E92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6B856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6AAA60EE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25557250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5A0F3776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14CF7FE3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  <w:p w14:paraId="7769EF05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36037E90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3F1B3BF2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12D78065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(14%)</w:t>
            </w:r>
          </w:p>
          <w:p w14:paraId="70654F1F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  <w:p w14:paraId="79994D72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093D11EB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0 (0%)</w:t>
            </w:r>
          </w:p>
          <w:p w14:paraId="06E50F75" w14:textId="77777777" w:rsidR="00CB6FC4" w:rsidRPr="009538EE" w:rsidRDefault="00CB6FC4" w:rsidP="008B2F0C">
            <w:pPr>
              <w:pStyle w:val="BodyC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5 (72%)</w:t>
            </w:r>
          </w:p>
        </w:tc>
      </w:tr>
      <w:tr w:rsidR="00CB6FC4" w:rsidRPr="009538EE" w14:paraId="39773A80" w14:textId="77777777" w:rsidTr="00EC3F45">
        <w:trPr>
          <w:trHeight w:val="1053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8278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iopsy proven rejection in past </w:t>
            </w:r>
          </w:p>
          <w:p w14:paraId="55C0242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medical history </w:t>
            </w:r>
          </w:p>
          <w:p w14:paraId="4736DC88" w14:textId="77777777" w:rsidR="00CB6FC4" w:rsidRPr="009538EE" w:rsidRDefault="00CB6FC4" w:rsidP="00CB6FC4">
            <w:pPr>
              <w:pStyle w:val="BodyB"/>
              <w:numPr>
                <w:ilvl w:val="0"/>
                <w:numId w:val="1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None</w:t>
            </w:r>
          </w:p>
          <w:p w14:paraId="1EB71F61" w14:textId="77777777" w:rsidR="00CB6FC4" w:rsidRPr="009538EE" w:rsidRDefault="00CB6FC4" w:rsidP="00CB6FC4">
            <w:pPr>
              <w:pStyle w:val="BodyB"/>
              <w:numPr>
                <w:ilvl w:val="0"/>
                <w:numId w:val="1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1R (ISHLT)</w:t>
            </w:r>
          </w:p>
          <w:p w14:paraId="723B9B23" w14:textId="77777777" w:rsidR="00CB6FC4" w:rsidRPr="009538EE" w:rsidRDefault="00CB6FC4" w:rsidP="00CB6FC4">
            <w:pPr>
              <w:pStyle w:val="BodyB"/>
              <w:numPr>
                <w:ilvl w:val="0"/>
                <w:numId w:val="11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≥2R (ISHLT)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B71D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790A528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1C0D5C7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6 (38%)</w:t>
            </w:r>
          </w:p>
          <w:p w14:paraId="47A0FD1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8 (50%)</w:t>
            </w:r>
          </w:p>
          <w:p w14:paraId="061A86F2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25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7A3B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1A1181D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</w:p>
          <w:p w14:paraId="2CAF22C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4 (44%)</w:t>
            </w:r>
          </w:p>
          <w:p w14:paraId="55D6B217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4 (44%)</w:t>
            </w:r>
          </w:p>
          <w:p w14:paraId="287B0F3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3 (33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3C2A5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6F4EEB9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41B1BE4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2 (29%)</w:t>
            </w:r>
          </w:p>
          <w:p w14:paraId="5ADE68E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4 (57%)</w:t>
            </w:r>
          </w:p>
          <w:p w14:paraId="216BA3C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1 (14%)</w:t>
            </w:r>
          </w:p>
        </w:tc>
      </w:tr>
      <w:tr w:rsidR="00CB6FC4" w:rsidRPr="009538EE" w14:paraId="54B3B3AA" w14:textId="77777777" w:rsidTr="00EC3F45">
        <w:trPr>
          <w:trHeight w:val="1195"/>
        </w:trPr>
        <w:tc>
          <w:tcPr>
            <w:tcW w:w="347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0A3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Cardiac allograft vasculopathy </w:t>
            </w:r>
          </w:p>
          <w:p w14:paraId="1EF14916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No</w:t>
            </w:r>
          </w:p>
          <w:p w14:paraId="298D87B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Yes </w:t>
            </w:r>
          </w:p>
          <w:p w14:paraId="359B5BB5" w14:textId="77777777" w:rsidR="00CB6FC4" w:rsidRPr="009538EE" w:rsidRDefault="00CB6FC4" w:rsidP="00CB6FC4">
            <w:pPr>
              <w:pStyle w:val="BodyB"/>
              <w:numPr>
                <w:ilvl w:val="0"/>
                <w:numId w:val="1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without intervention</w:t>
            </w:r>
          </w:p>
          <w:p w14:paraId="2419F065" w14:textId="77777777" w:rsidR="00CB6FC4" w:rsidRPr="009538EE" w:rsidRDefault="00CB6FC4" w:rsidP="00CB6FC4">
            <w:pPr>
              <w:pStyle w:val="BodyB"/>
              <w:numPr>
                <w:ilvl w:val="0"/>
                <w:numId w:val="1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1 intervention</w:t>
            </w:r>
          </w:p>
          <w:p w14:paraId="12280AAA" w14:textId="77777777" w:rsidR="00CB6FC4" w:rsidRPr="009538EE" w:rsidRDefault="00CB6FC4" w:rsidP="00CB6FC4">
            <w:pPr>
              <w:pStyle w:val="BodyB"/>
              <w:numPr>
                <w:ilvl w:val="0"/>
                <w:numId w:val="12"/>
              </w:numPr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≥ 2 interventions</w:t>
            </w:r>
          </w:p>
        </w:tc>
        <w:tc>
          <w:tcPr>
            <w:tcW w:w="190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DE989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14:paraId="6D64F513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7 (44%)</w:t>
            </w:r>
          </w:p>
          <w:p w14:paraId="551ABE9B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9 (56%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7E0F1EF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5 (31%)</w:t>
            </w:r>
          </w:p>
          <w:p w14:paraId="2522ED3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2 (13%)</w:t>
            </w:r>
          </w:p>
          <w:p w14:paraId="47F29BD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2 (13%)</w:t>
            </w:r>
          </w:p>
        </w:tc>
        <w:tc>
          <w:tcPr>
            <w:tcW w:w="2075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23B10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0AB09D1F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4 (44%)</w:t>
            </w:r>
          </w:p>
          <w:p w14:paraId="34886C9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4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 xml:space="preserve"> (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44%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)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70BB2E9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1 (11%)</w:t>
            </w:r>
          </w:p>
          <w:p w14:paraId="57F6CD6A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1 (11%)</w:t>
            </w:r>
          </w:p>
          <w:p w14:paraId="323339D8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2 (22%)</w:t>
            </w:r>
          </w:p>
        </w:tc>
        <w:tc>
          <w:tcPr>
            <w:tcW w:w="190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EE13E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</w:p>
          <w:p w14:paraId="7153F63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>3 (43%)</w:t>
            </w:r>
          </w:p>
          <w:p w14:paraId="3D189A94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5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fr-FR"/>
              </w:rPr>
              <w:t xml:space="preserve"> (</w:t>
            </w: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71%)</w:t>
            </w:r>
          </w:p>
          <w:p w14:paraId="73EF0571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4 (57%)</w:t>
            </w:r>
          </w:p>
          <w:p w14:paraId="33B0AC8C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1 (14%)</w:t>
            </w:r>
          </w:p>
          <w:p w14:paraId="1BD8514D" w14:textId="77777777" w:rsidR="00CB6FC4" w:rsidRPr="009538EE" w:rsidRDefault="00CB6FC4" w:rsidP="008B2F0C">
            <w:pPr>
              <w:pStyle w:val="BodyB"/>
              <w:suppressAutoHyphens/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9538EE">
              <w:rPr>
                <w:rStyle w:val="None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0 (0%)</w:t>
            </w:r>
          </w:p>
        </w:tc>
      </w:tr>
    </w:tbl>
    <w:p w14:paraId="0D005F8C" w14:textId="77777777" w:rsidR="007C789B" w:rsidRDefault="007D30D1"/>
    <w:p w14:paraId="625E28B7" w14:textId="77777777" w:rsidR="004B13B6" w:rsidRDefault="004B13B6" w:rsidP="00A36FED"/>
    <w:p w14:paraId="514CF0C9" w14:textId="0819A4D8" w:rsidR="00A36FED" w:rsidRDefault="00A36FED" w:rsidP="00A36FED">
      <w:pPr>
        <w:pStyle w:val="BodyB"/>
        <w:suppressAutoHyphens/>
        <w:outlineLvl w:val="0"/>
        <w:rPr>
          <w:rStyle w:val="None"/>
          <w:rFonts w:ascii="Helvetica" w:eastAsia="Helvetica" w:hAnsi="Helvetica" w:cs="Helvetica"/>
          <w:sz w:val="20"/>
          <w:szCs w:val="20"/>
        </w:rPr>
      </w:pPr>
      <w:r>
        <w:rPr>
          <w:rStyle w:val="None"/>
          <w:rFonts w:ascii="Helvetica" w:hAnsi="Helvetica"/>
          <w:sz w:val="20"/>
          <w:szCs w:val="20"/>
        </w:rPr>
        <w:t>Categori</w:t>
      </w:r>
      <w:r w:rsidR="0034629A">
        <w:rPr>
          <w:rStyle w:val="None"/>
          <w:rFonts w:ascii="Helvetica" w:hAnsi="Helvetica"/>
          <w:sz w:val="20"/>
          <w:szCs w:val="20"/>
        </w:rPr>
        <w:t>c</w:t>
      </w:r>
      <w:r>
        <w:rPr>
          <w:rStyle w:val="None"/>
          <w:rFonts w:ascii="Helvetica" w:hAnsi="Helvetica"/>
          <w:sz w:val="20"/>
          <w:szCs w:val="20"/>
        </w:rPr>
        <w:t>al data is displayed as number (%), continuous data is stated as median (interquartile range)</w:t>
      </w:r>
    </w:p>
    <w:p w14:paraId="0FBE35F9" w14:textId="77777777" w:rsidR="00A36FED" w:rsidRDefault="00A36FED" w:rsidP="00A36FED">
      <w:r>
        <w:rPr>
          <w:rStyle w:val="None"/>
          <w:rFonts w:ascii="Arial" w:hAnsi="Arial"/>
          <w:sz w:val="20"/>
          <w:szCs w:val="20"/>
          <w:shd w:val="clear" w:color="auto" w:fill="FFFFFF"/>
        </w:rPr>
        <w:t>Abbreviations: D-R = donor - recipient (subtracted); NA = not available; BMI = body mass index; ECLS = extra-corporal circulatory life support; HTX = heart transplantation; DCM = dilated cardiomyopathy; CAD = coronary artery disease; HLA = human- leucocyte antigen; DSA= donor-specific antibodies; ISHLT = international society of heart and lung transplantation;</w:t>
      </w:r>
    </w:p>
    <w:p w14:paraId="0F295AF7" w14:textId="77777777" w:rsidR="00A36FED" w:rsidRDefault="00A36FED"/>
    <w:sectPr w:rsidR="00A36FE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9284D" w14:textId="77777777" w:rsidR="00782868" w:rsidRDefault="00782868" w:rsidP="00782868">
      <w:r>
        <w:separator/>
      </w:r>
    </w:p>
  </w:endnote>
  <w:endnote w:type="continuationSeparator" w:id="0">
    <w:p w14:paraId="1974B994" w14:textId="77777777" w:rsidR="00782868" w:rsidRDefault="00782868" w:rsidP="00782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EE139" w14:textId="77777777" w:rsidR="00782868" w:rsidRDefault="00782868" w:rsidP="00782868">
      <w:r>
        <w:separator/>
      </w:r>
    </w:p>
  </w:footnote>
  <w:footnote w:type="continuationSeparator" w:id="0">
    <w:p w14:paraId="35B6B0E3" w14:textId="77777777" w:rsidR="00782868" w:rsidRDefault="00782868" w:rsidP="007828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74D01" w14:textId="559D2801" w:rsidR="00782868" w:rsidRPr="00782868" w:rsidRDefault="00782868" w:rsidP="00782868">
    <w:pPr>
      <w:pStyle w:val="BodyA"/>
      <w:spacing w:line="360" w:lineRule="auto"/>
      <w:rPr>
        <w:rFonts w:ascii="Arial" w:eastAsia="Arial" w:hAnsi="Arial" w:cs="Arial"/>
        <w:bCs/>
        <w:sz w:val="24"/>
        <w:szCs w:val="24"/>
        <w:lang w:val="en-US"/>
      </w:rPr>
    </w:pPr>
    <w:r w:rsidRPr="00782868">
      <w:rPr>
        <w:rFonts w:ascii="Arial" w:hAnsi="Arial" w:cs="Arial"/>
        <w:sz w:val="24"/>
        <w:szCs w:val="24"/>
        <w:lang w:val="en-US"/>
      </w:rPr>
      <w:t xml:space="preserve">Supplementary </w:t>
    </w:r>
    <w:r w:rsidR="007D30D1">
      <w:rPr>
        <w:rFonts w:ascii="Arial" w:hAnsi="Arial" w:cs="Arial"/>
        <w:sz w:val="24"/>
        <w:szCs w:val="24"/>
        <w:lang w:val="en-US"/>
      </w:rPr>
      <w:t>Data</w:t>
    </w:r>
    <w:r w:rsidRPr="00782868">
      <w:rPr>
        <w:rFonts w:ascii="Arial" w:hAnsi="Arial" w:cs="Arial"/>
        <w:sz w:val="24"/>
        <w:szCs w:val="24"/>
        <w:lang w:val="en-US"/>
      </w:rPr>
      <w:t>: “</w:t>
    </w:r>
    <w:r w:rsidRPr="00782868">
      <w:rPr>
        <w:rFonts w:ascii="Arial" w:hAnsi="Arial" w:cs="Arial"/>
        <w:bCs/>
        <w:sz w:val="24"/>
        <w:szCs w:val="24"/>
        <w:lang w:val="en-US"/>
      </w:rPr>
      <w:t>Surgical and transcatheter aortic valve replacement after orthotopic heart transplantation”</w:t>
    </w:r>
  </w:p>
  <w:p w14:paraId="42A1FA67" w14:textId="77777777" w:rsidR="00782868" w:rsidRDefault="0078286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575FB"/>
    <w:multiLevelType w:val="hybridMultilevel"/>
    <w:tmpl w:val="CF5A3312"/>
    <w:lvl w:ilvl="0" w:tplc="974260A0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504DB2">
      <w:start w:val="1"/>
      <w:numFmt w:val="bullet"/>
      <w:lvlText w:val="-"/>
      <w:lvlJc w:val="left"/>
      <w:pPr>
        <w:ind w:left="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FEB642">
      <w:start w:val="1"/>
      <w:numFmt w:val="bullet"/>
      <w:lvlText w:val="-"/>
      <w:lvlJc w:val="left"/>
      <w:pPr>
        <w:ind w:left="1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ACB48A">
      <w:start w:val="1"/>
      <w:numFmt w:val="bullet"/>
      <w:lvlText w:val="-"/>
      <w:lvlJc w:val="left"/>
      <w:pPr>
        <w:ind w:left="1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AA49EE">
      <w:start w:val="1"/>
      <w:numFmt w:val="bullet"/>
      <w:lvlText w:val="-"/>
      <w:lvlJc w:val="left"/>
      <w:pPr>
        <w:ind w:left="25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56AEF42">
      <w:start w:val="1"/>
      <w:numFmt w:val="bullet"/>
      <w:lvlText w:val="-"/>
      <w:lvlJc w:val="left"/>
      <w:pPr>
        <w:ind w:left="31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4EFF88">
      <w:start w:val="1"/>
      <w:numFmt w:val="bullet"/>
      <w:lvlText w:val="-"/>
      <w:lvlJc w:val="left"/>
      <w:pPr>
        <w:ind w:left="3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8EE006">
      <w:start w:val="1"/>
      <w:numFmt w:val="bullet"/>
      <w:lvlText w:val="-"/>
      <w:lvlJc w:val="left"/>
      <w:pPr>
        <w:ind w:left="4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8D48E10">
      <w:start w:val="1"/>
      <w:numFmt w:val="bullet"/>
      <w:lvlText w:val="-"/>
      <w:lvlJc w:val="left"/>
      <w:pPr>
        <w:ind w:left="4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0421F8"/>
    <w:multiLevelType w:val="hybridMultilevel"/>
    <w:tmpl w:val="B8982C7A"/>
    <w:lvl w:ilvl="0" w:tplc="BCAA5F1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16C5BA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44418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32DEF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829DC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12589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D685D9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9188B3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B6601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BE608DF"/>
    <w:multiLevelType w:val="hybridMultilevel"/>
    <w:tmpl w:val="EA822348"/>
    <w:lvl w:ilvl="0" w:tplc="E0723586">
      <w:start w:val="1"/>
      <w:numFmt w:val="bullet"/>
      <w:lvlText w:val="·"/>
      <w:lvlJc w:val="left"/>
      <w:pPr>
        <w:ind w:left="3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6D0D138">
      <w:start w:val="1"/>
      <w:numFmt w:val="bullet"/>
      <w:lvlText w:val="·"/>
      <w:lvlJc w:val="left"/>
      <w:pPr>
        <w:ind w:left="5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3DAC9CC">
      <w:start w:val="1"/>
      <w:numFmt w:val="bullet"/>
      <w:lvlText w:val="·"/>
      <w:lvlJc w:val="left"/>
      <w:pPr>
        <w:ind w:left="7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C302134">
      <w:start w:val="1"/>
      <w:numFmt w:val="bullet"/>
      <w:lvlText w:val="·"/>
      <w:lvlJc w:val="left"/>
      <w:pPr>
        <w:ind w:left="9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EB63636">
      <w:start w:val="1"/>
      <w:numFmt w:val="bullet"/>
      <w:lvlText w:val="·"/>
      <w:lvlJc w:val="left"/>
      <w:pPr>
        <w:ind w:left="119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5C2399E">
      <w:start w:val="1"/>
      <w:numFmt w:val="bullet"/>
      <w:lvlText w:val="·"/>
      <w:lvlJc w:val="left"/>
      <w:pPr>
        <w:ind w:left="14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422A0C">
      <w:start w:val="1"/>
      <w:numFmt w:val="bullet"/>
      <w:lvlText w:val="·"/>
      <w:lvlJc w:val="left"/>
      <w:pPr>
        <w:ind w:left="16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4CC5BAA">
      <w:start w:val="1"/>
      <w:numFmt w:val="bullet"/>
      <w:lvlText w:val="·"/>
      <w:lvlJc w:val="left"/>
      <w:pPr>
        <w:ind w:left="18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84BA28">
      <w:start w:val="1"/>
      <w:numFmt w:val="bullet"/>
      <w:lvlText w:val="·"/>
      <w:lvlJc w:val="left"/>
      <w:pPr>
        <w:ind w:left="20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EB80DC2"/>
    <w:multiLevelType w:val="hybridMultilevel"/>
    <w:tmpl w:val="EC08757E"/>
    <w:lvl w:ilvl="0" w:tplc="E41EDCBA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4E53D0">
      <w:start w:val="1"/>
      <w:numFmt w:val="bullet"/>
      <w:lvlText w:val="-"/>
      <w:lvlJc w:val="left"/>
      <w:pPr>
        <w:ind w:left="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0907FBA">
      <w:start w:val="1"/>
      <w:numFmt w:val="bullet"/>
      <w:lvlText w:val="-"/>
      <w:lvlJc w:val="left"/>
      <w:pPr>
        <w:ind w:left="1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A2EE05C">
      <w:start w:val="1"/>
      <w:numFmt w:val="bullet"/>
      <w:lvlText w:val="-"/>
      <w:lvlJc w:val="left"/>
      <w:pPr>
        <w:ind w:left="1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6CF9A2">
      <w:start w:val="1"/>
      <w:numFmt w:val="bullet"/>
      <w:lvlText w:val="-"/>
      <w:lvlJc w:val="left"/>
      <w:pPr>
        <w:ind w:left="25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28E4FF4">
      <w:start w:val="1"/>
      <w:numFmt w:val="bullet"/>
      <w:lvlText w:val="-"/>
      <w:lvlJc w:val="left"/>
      <w:pPr>
        <w:ind w:left="31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3CA732">
      <w:start w:val="1"/>
      <w:numFmt w:val="bullet"/>
      <w:lvlText w:val="-"/>
      <w:lvlJc w:val="left"/>
      <w:pPr>
        <w:ind w:left="3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72F6AE">
      <w:start w:val="1"/>
      <w:numFmt w:val="bullet"/>
      <w:lvlText w:val="-"/>
      <w:lvlJc w:val="left"/>
      <w:pPr>
        <w:ind w:left="4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5E0948">
      <w:start w:val="1"/>
      <w:numFmt w:val="bullet"/>
      <w:lvlText w:val="-"/>
      <w:lvlJc w:val="left"/>
      <w:pPr>
        <w:ind w:left="4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21803E5"/>
    <w:multiLevelType w:val="hybridMultilevel"/>
    <w:tmpl w:val="0F8489A2"/>
    <w:lvl w:ilvl="0" w:tplc="6CDCB9E8">
      <w:start w:val="1"/>
      <w:numFmt w:val="bullet"/>
      <w:lvlText w:val="·"/>
      <w:lvlJc w:val="left"/>
      <w:pPr>
        <w:ind w:left="3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79044CE">
      <w:start w:val="1"/>
      <w:numFmt w:val="bullet"/>
      <w:lvlText w:val="·"/>
      <w:lvlJc w:val="left"/>
      <w:pPr>
        <w:ind w:left="5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954033C">
      <w:start w:val="1"/>
      <w:numFmt w:val="bullet"/>
      <w:lvlText w:val="·"/>
      <w:lvlJc w:val="left"/>
      <w:pPr>
        <w:ind w:left="7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6E2541A">
      <w:start w:val="1"/>
      <w:numFmt w:val="bullet"/>
      <w:lvlText w:val="·"/>
      <w:lvlJc w:val="left"/>
      <w:pPr>
        <w:ind w:left="9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72C2A3E">
      <w:start w:val="1"/>
      <w:numFmt w:val="bullet"/>
      <w:lvlText w:val="·"/>
      <w:lvlJc w:val="left"/>
      <w:pPr>
        <w:ind w:left="119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98F424">
      <w:start w:val="1"/>
      <w:numFmt w:val="bullet"/>
      <w:lvlText w:val="·"/>
      <w:lvlJc w:val="left"/>
      <w:pPr>
        <w:ind w:left="14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E3403B0">
      <w:start w:val="1"/>
      <w:numFmt w:val="bullet"/>
      <w:lvlText w:val="·"/>
      <w:lvlJc w:val="left"/>
      <w:pPr>
        <w:ind w:left="16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204D7C2">
      <w:start w:val="1"/>
      <w:numFmt w:val="bullet"/>
      <w:lvlText w:val="·"/>
      <w:lvlJc w:val="left"/>
      <w:pPr>
        <w:ind w:left="18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C8A7546">
      <w:start w:val="1"/>
      <w:numFmt w:val="bullet"/>
      <w:lvlText w:val="·"/>
      <w:lvlJc w:val="left"/>
      <w:pPr>
        <w:ind w:left="20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3405A99"/>
    <w:multiLevelType w:val="hybridMultilevel"/>
    <w:tmpl w:val="D6F8A6CE"/>
    <w:lvl w:ilvl="0" w:tplc="DF00B166">
      <w:start w:val="1"/>
      <w:numFmt w:val="bullet"/>
      <w:lvlText w:val="·"/>
      <w:lvlJc w:val="left"/>
      <w:pPr>
        <w:ind w:left="3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A0F3B0">
      <w:start w:val="1"/>
      <w:numFmt w:val="bullet"/>
      <w:lvlText w:val="·"/>
      <w:lvlJc w:val="left"/>
      <w:pPr>
        <w:ind w:left="5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B3EBF38">
      <w:start w:val="1"/>
      <w:numFmt w:val="bullet"/>
      <w:lvlText w:val="·"/>
      <w:lvlJc w:val="left"/>
      <w:pPr>
        <w:ind w:left="7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5AE8B0">
      <w:start w:val="1"/>
      <w:numFmt w:val="bullet"/>
      <w:lvlText w:val="·"/>
      <w:lvlJc w:val="left"/>
      <w:pPr>
        <w:ind w:left="9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87AF61E">
      <w:start w:val="1"/>
      <w:numFmt w:val="bullet"/>
      <w:lvlText w:val="·"/>
      <w:lvlJc w:val="left"/>
      <w:pPr>
        <w:ind w:left="119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508A404">
      <w:start w:val="1"/>
      <w:numFmt w:val="bullet"/>
      <w:lvlText w:val="·"/>
      <w:lvlJc w:val="left"/>
      <w:pPr>
        <w:ind w:left="14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4E8A6C2">
      <w:start w:val="1"/>
      <w:numFmt w:val="bullet"/>
      <w:lvlText w:val="·"/>
      <w:lvlJc w:val="left"/>
      <w:pPr>
        <w:ind w:left="16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228062E">
      <w:start w:val="1"/>
      <w:numFmt w:val="bullet"/>
      <w:lvlText w:val="·"/>
      <w:lvlJc w:val="left"/>
      <w:pPr>
        <w:ind w:left="18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5BA6EE2">
      <w:start w:val="1"/>
      <w:numFmt w:val="bullet"/>
      <w:lvlText w:val="·"/>
      <w:lvlJc w:val="left"/>
      <w:pPr>
        <w:ind w:left="20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B1710F6"/>
    <w:multiLevelType w:val="hybridMultilevel"/>
    <w:tmpl w:val="BC5CC410"/>
    <w:lvl w:ilvl="0" w:tplc="4D0EAB38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3C9DBC">
      <w:start w:val="1"/>
      <w:numFmt w:val="bullet"/>
      <w:lvlText w:val="·"/>
      <w:lvlJc w:val="left"/>
      <w:pPr>
        <w:ind w:left="7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EAA2FE">
      <w:start w:val="1"/>
      <w:numFmt w:val="bullet"/>
      <w:lvlText w:val="·"/>
      <w:lvlJc w:val="left"/>
      <w:pPr>
        <w:ind w:left="13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0C7A14">
      <w:start w:val="1"/>
      <w:numFmt w:val="bullet"/>
      <w:lvlText w:val="·"/>
      <w:lvlJc w:val="left"/>
      <w:pPr>
        <w:ind w:left="19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240A50">
      <w:start w:val="1"/>
      <w:numFmt w:val="bullet"/>
      <w:lvlText w:val="·"/>
      <w:lvlJc w:val="left"/>
      <w:pPr>
        <w:ind w:left="25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C441D2">
      <w:start w:val="1"/>
      <w:numFmt w:val="bullet"/>
      <w:lvlText w:val="·"/>
      <w:lvlJc w:val="left"/>
      <w:pPr>
        <w:ind w:left="31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8697A6">
      <w:start w:val="1"/>
      <w:numFmt w:val="bullet"/>
      <w:lvlText w:val="·"/>
      <w:lvlJc w:val="left"/>
      <w:pPr>
        <w:ind w:left="37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BE5EAE">
      <w:start w:val="1"/>
      <w:numFmt w:val="bullet"/>
      <w:lvlText w:val="·"/>
      <w:lvlJc w:val="left"/>
      <w:pPr>
        <w:ind w:left="43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5C096A">
      <w:start w:val="1"/>
      <w:numFmt w:val="bullet"/>
      <w:lvlText w:val="·"/>
      <w:lvlJc w:val="left"/>
      <w:pPr>
        <w:ind w:left="4958" w:hanging="15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D2E4D8E"/>
    <w:multiLevelType w:val="hybridMultilevel"/>
    <w:tmpl w:val="0366BC8C"/>
    <w:lvl w:ilvl="0" w:tplc="CBA85FA0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16BCE4">
      <w:start w:val="1"/>
      <w:numFmt w:val="bullet"/>
      <w:lvlText w:val="-"/>
      <w:lvlJc w:val="left"/>
      <w:pPr>
        <w:ind w:left="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51EAF16">
      <w:start w:val="1"/>
      <w:numFmt w:val="bullet"/>
      <w:lvlText w:val="-"/>
      <w:lvlJc w:val="left"/>
      <w:pPr>
        <w:ind w:left="1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94357A">
      <w:start w:val="1"/>
      <w:numFmt w:val="bullet"/>
      <w:lvlText w:val="-"/>
      <w:lvlJc w:val="left"/>
      <w:pPr>
        <w:ind w:left="1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74A014">
      <w:start w:val="1"/>
      <w:numFmt w:val="bullet"/>
      <w:lvlText w:val="-"/>
      <w:lvlJc w:val="left"/>
      <w:pPr>
        <w:ind w:left="25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53C4412">
      <w:start w:val="1"/>
      <w:numFmt w:val="bullet"/>
      <w:lvlText w:val="-"/>
      <w:lvlJc w:val="left"/>
      <w:pPr>
        <w:ind w:left="31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1083FDC">
      <w:start w:val="1"/>
      <w:numFmt w:val="bullet"/>
      <w:lvlText w:val="-"/>
      <w:lvlJc w:val="left"/>
      <w:pPr>
        <w:ind w:left="3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CC64E2">
      <w:start w:val="1"/>
      <w:numFmt w:val="bullet"/>
      <w:lvlText w:val="-"/>
      <w:lvlJc w:val="left"/>
      <w:pPr>
        <w:ind w:left="4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8ACB16">
      <w:start w:val="1"/>
      <w:numFmt w:val="bullet"/>
      <w:lvlText w:val="-"/>
      <w:lvlJc w:val="left"/>
      <w:pPr>
        <w:ind w:left="4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E295042"/>
    <w:multiLevelType w:val="hybridMultilevel"/>
    <w:tmpl w:val="5298E5D6"/>
    <w:lvl w:ilvl="0" w:tplc="E1028566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1900330">
      <w:start w:val="1"/>
      <w:numFmt w:val="bullet"/>
      <w:lvlText w:val="-"/>
      <w:lvlJc w:val="left"/>
      <w:pPr>
        <w:ind w:left="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12F200">
      <w:start w:val="1"/>
      <w:numFmt w:val="bullet"/>
      <w:lvlText w:val="-"/>
      <w:lvlJc w:val="left"/>
      <w:pPr>
        <w:ind w:left="1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62AAA2">
      <w:start w:val="1"/>
      <w:numFmt w:val="bullet"/>
      <w:lvlText w:val="-"/>
      <w:lvlJc w:val="left"/>
      <w:pPr>
        <w:ind w:left="1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1A9D5A">
      <w:start w:val="1"/>
      <w:numFmt w:val="bullet"/>
      <w:lvlText w:val="-"/>
      <w:lvlJc w:val="left"/>
      <w:pPr>
        <w:ind w:left="25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0F0D3C4">
      <w:start w:val="1"/>
      <w:numFmt w:val="bullet"/>
      <w:lvlText w:val="-"/>
      <w:lvlJc w:val="left"/>
      <w:pPr>
        <w:ind w:left="31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0E089E8">
      <w:start w:val="1"/>
      <w:numFmt w:val="bullet"/>
      <w:lvlText w:val="-"/>
      <w:lvlJc w:val="left"/>
      <w:pPr>
        <w:ind w:left="3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6CAA8E8">
      <w:start w:val="1"/>
      <w:numFmt w:val="bullet"/>
      <w:lvlText w:val="-"/>
      <w:lvlJc w:val="left"/>
      <w:pPr>
        <w:ind w:left="4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641D00">
      <w:start w:val="1"/>
      <w:numFmt w:val="bullet"/>
      <w:lvlText w:val="-"/>
      <w:lvlJc w:val="left"/>
      <w:pPr>
        <w:ind w:left="4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5157425A"/>
    <w:multiLevelType w:val="hybridMultilevel"/>
    <w:tmpl w:val="552844A8"/>
    <w:lvl w:ilvl="0" w:tplc="5C64BE30">
      <w:start w:val="1"/>
      <w:numFmt w:val="bullet"/>
      <w:lvlText w:val="·"/>
      <w:lvlJc w:val="left"/>
      <w:pPr>
        <w:ind w:left="3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9961532">
      <w:start w:val="1"/>
      <w:numFmt w:val="bullet"/>
      <w:lvlText w:val="·"/>
      <w:lvlJc w:val="left"/>
      <w:pPr>
        <w:ind w:left="5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184EE64">
      <w:start w:val="1"/>
      <w:numFmt w:val="bullet"/>
      <w:lvlText w:val="·"/>
      <w:lvlJc w:val="left"/>
      <w:pPr>
        <w:ind w:left="7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021336">
      <w:start w:val="1"/>
      <w:numFmt w:val="bullet"/>
      <w:lvlText w:val="·"/>
      <w:lvlJc w:val="left"/>
      <w:pPr>
        <w:ind w:left="9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D3CB4EE">
      <w:start w:val="1"/>
      <w:numFmt w:val="bullet"/>
      <w:lvlText w:val="·"/>
      <w:lvlJc w:val="left"/>
      <w:pPr>
        <w:ind w:left="119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1C019C4">
      <w:start w:val="1"/>
      <w:numFmt w:val="bullet"/>
      <w:lvlText w:val="·"/>
      <w:lvlJc w:val="left"/>
      <w:pPr>
        <w:ind w:left="141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8A5B8C">
      <w:start w:val="1"/>
      <w:numFmt w:val="bullet"/>
      <w:lvlText w:val="·"/>
      <w:lvlJc w:val="left"/>
      <w:pPr>
        <w:ind w:left="163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3E18F0">
      <w:start w:val="1"/>
      <w:numFmt w:val="bullet"/>
      <w:lvlText w:val="·"/>
      <w:lvlJc w:val="left"/>
      <w:pPr>
        <w:ind w:left="185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5009776">
      <w:start w:val="1"/>
      <w:numFmt w:val="bullet"/>
      <w:lvlText w:val="·"/>
      <w:lvlJc w:val="left"/>
      <w:pPr>
        <w:ind w:left="2073" w:hanging="3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3C04580"/>
    <w:multiLevelType w:val="hybridMultilevel"/>
    <w:tmpl w:val="14404AFE"/>
    <w:lvl w:ilvl="0" w:tplc="6EE49116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6648822">
      <w:start w:val="1"/>
      <w:numFmt w:val="bullet"/>
      <w:lvlText w:val="-"/>
      <w:lvlJc w:val="left"/>
      <w:pPr>
        <w:ind w:left="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3CBE16">
      <w:start w:val="1"/>
      <w:numFmt w:val="bullet"/>
      <w:lvlText w:val="-"/>
      <w:lvlJc w:val="left"/>
      <w:pPr>
        <w:ind w:left="1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2033B6">
      <w:start w:val="1"/>
      <w:numFmt w:val="bullet"/>
      <w:lvlText w:val="-"/>
      <w:lvlJc w:val="left"/>
      <w:pPr>
        <w:ind w:left="1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8A9264">
      <w:start w:val="1"/>
      <w:numFmt w:val="bullet"/>
      <w:lvlText w:val="-"/>
      <w:lvlJc w:val="left"/>
      <w:pPr>
        <w:ind w:left="25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3562BD4">
      <w:start w:val="1"/>
      <w:numFmt w:val="bullet"/>
      <w:lvlText w:val="-"/>
      <w:lvlJc w:val="left"/>
      <w:pPr>
        <w:ind w:left="31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7AD87E">
      <w:start w:val="1"/>
      <w:numFmt w:val="bullet"/>
      <w:lvlText w:val="-"/>
      <w:lvlJc w:val="left"/>
      <w:pPr>
        <w:ind w:left="3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28BB94">
      <w:start w:val="1"/>
      <w:numFmt w:val="bullet"/>
      <w:lvlText w:val="-"/>
      <w:lvlJc w:val="left"/>
      <w:pPr>
        <w:ind w:left="4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73E28E8">
      <w:start w:val="1"/>
      <w:numFmt w:val="bullet"/>
      <w:lvlText w:val="-"/>
      <w:lvlJc w:val="left"/>
      <w:pPr>
        <w:ind w:left="4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67863CCB"/>
    <w:multiLevelType w:val="hybridMultilevel"/>
    <w:tmpl w:val="13B0A9B0"/>
    <w:lvl w:ilvl="0" w:tplc="51EAD82E">
      <w:start w:val="1"/>
      <w:numFmt w:val="bullet"/>
      <w:lvlText w:val="·"/>
      <w:lvlJc w:val="left"/>
      <w:pPr>
        <w:ind w:left="157" w:hanging="1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CC3C36">
      <w:start w:val="1"/>
      <w:numFmt w:val="bullet"/>
      <w:lvlText w:val="-"/>
      <w:lvlJc w:val="left"/>
      <w:pPr>
        <w:ind w:left="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68A40C">
      <w:start w:val="1"/>
      <w:numFmt w:val="bullet"/>
      <w:lvlText w:val="-"/>
      <w:lvlJc w:val="left"/>
      <w:pPr>
        <w:ind w:left="1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AE6F2A">
      <w:start w:val="1"/>
      <w:numFmt w:val="bullet"/>
      <w:lvlText w:val="-"/>
      <w:lvlJc w:val="left"/>
      <w:pPr>
        <w:ind w:left="1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6A05F2">
      <w:start w:val="1"/>
      <w:numFmt w:val="bullet"/>
      <w:lvlText w:val="-"/>
      <w:lvlJc w:val="left"/>
      <w:pPr>
        <w:ind w:left="25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6823D76">
      <w:start w:val="1"/>
      <w:numFmt w:val="bullet"/>
      <w:lvlText w:val="-"/>
      <w:lvlJc w:val="left"/>
      <w:pPr>
        <w:ind w:left="31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43E5688">
      <w:start w:val="1"/>
      <w:numFmt w:val="bullet"/>
      <w:lvlText w:val="-"/>
      <w:lvlJc w:val="left"/>
      <w:pPr>
        <w:ind w:left="37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38FA9C">
      <w:start w:val="1"/>
      <w:numFmt w:val="bullet"/>
      <w:lvlText w:val="-"/>
      <w:lvlJc w:val="left"/>
      <w:pPr>
        <w:ind w:left="43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EE69FCA">
      <w:start w:val="1"/>
      <w:numFmt w:val="bullet"/>
      <w:lvlText w:val="-"/>
      <w:lvlJc w:val="left"/>
      <w:pPr>
        <w:ind w:left="4958" w:hanging="15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8"/>
  </w:num>
  <w:num w:numId="5">
    <w:abstractNumId w:val="0"/>
  </w:num>
  <w:num w:numId="6">
    <w:abstractNumId w:val="4"/>
  </w:num>
  <w:num w:numId="7">
    <w:abstractNumId w:val="5"/>
  </w:num>
  <w:num w:numId="8">
    <w:abstractNumId w:val="2"/>
  </w:num>
  <w:num w:numId="9">
    <w:abstractNumId w:val="1"/>
  </w:num>
  <w:num w:numId="10">
    <w:abstractNumId w:val="11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C4"/>
    <w:rsid w:val="00155CC1"/>
    <w:rsid w:val="0034629A"/>
    <w:rsid w:val="004B13B6"/>
    <w:rsid w:val="00782868"/>
    <w:rsid w:val="007D30D1"/>
    <w:rsid w:val="009538EE"/>
    <w:rsid w:val="009C404D"/>
    <w:rsid w:val="00A36FED"/>
    <w:rsid w:val="00C9524B"/>
    <w:rsid w:val="00CB6FC4"/>
    <w:rsid w:val="00EC3F45"/>
    <w:rsid w:val="00F3707A"/>
    <w:rsid w:val="00F6553B"/>
    <w:rsid w:val="00F8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62240E"/>
  <w15:chartTrackingRefBased/>
  <w15:docId w15:val="{D03D8CB3-0ECC-41FB-A109-20CCAC36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6F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CB6F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B">
    <w:name w:val="Body B"/>
    <w:rsid w:val="00CB6F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CB6FC4"/>
  </w:style>
  <w:style w:type="paragraph" w:customStyle="1" w:styleId="BodyC">
    <w:name w:val="Body C"/>
    <w:rsid w:val="00CB6F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782868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286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82868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286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BodyA">
    <w:name w:val="Body A"/>
    <w:rsid w:val="0078286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ich, Luise</dc:creator>
  <cp:keywords/>
  <dc:description/>
  <cp:lastModifiedBy>Röhrich, Luise</cp:lastModifiedBy>
  <cp:revision>10</cp:revision>
  <cp:lastPrinted>2025-07-03T10:17:00Z</cp:lastPrinted>
  <dcterms:created xsi:type="dcterms:W3CDTF">2025-01-21T14:27:00Z</dcterms:created>
  <dcterms:modified xsi:type="dcterms:W3CDTF">2025-09-10T07:50:00Z</dcterms:modified>
</cp:coreProperties>
</file>